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122" w:rsidRPr="00A73006" w:rsidRDefault="00BA2122" w:rsidP="00A73006">
      <w:pPr>
        <w:jc w:val="center"/>
        <w:rPr>
          <w:rFonts w:ascii="Times New Roman" w:eastAsia="宋体" w:hAnsi="Times New Roman" w:cs="Times New Roman" w:hint="eastAsia"/>
          <w:bCs/>
        </w:rPr>
      </w:pPr>
      <w:r w:rsidRPr="00B9091A"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/>
          <w:b/>
        </w:rPr>
        <w:t>S1</w:t>
      </w:r>
      <w:r w:rsidRPr="00B9091A">
        <w:rPr>
          <w:rFonts w:ascii="Times New Roman" w:eastAsia="宋体" w:hAnsi="Times New Roman" w:cs="Times New Roman"/>
          <w:b/>
        </w:rPr>
        <w:t xml:space="preserve"> </w:t>
      </w:r>
      <w:r w:rsidR="00D36A90">
        <w:rPr>
          <w:rFonts w:ascii="Times New Roman" w:eastAsia="宋体" w:hAnsi="Times New Roman" w:cs="Times New Roman"/>
          <w:bCs/>
        </w:rPr>
        <w:t>D</w:t>
      </w:r>
      <w:r w:rsidRPr="00BA2122">
        <w:rPr>
          <w:rFonts w:ascii="Times New Roman" w:eastAsia="宋体" w:hAnsi="Times New Roman" w:cs="Times New Roman" w:hint="eastAsia"/>
          <w:bCs/>
        </w:rPr>
        <w:t>ivergent</w:t>
      </w:r>
      <w:r w:rsidRPr="00BA2122">
        <w:rPr>
          <w:rFonts w:ascii="Times New Roman" w:eastAsia="宋体" w:hAnsi="Times New Roman" w:cs="Times New Roman" w:hint="eastAsia"/>
          <w:b/>
        </w:rPr>
        <w:t xml:space="preserve"> </w:t>
      </w:r>
      <w:r w:rsidRPr="00BA2122">
        <w:rPr>
          <w:rFonts w:ascii="Times New Roman" w:eastAsia="宋体" w:hAnsi="Times New Roman" w:cs="Times New Roman" w:hint="eastAsia"/>
          <w:bCs/>
        </w:rPr>
        <w:t>p</w:t>
      </w:r>
      <w:r w:rsidRPr="00BA2122">
        <w:rPr>
          <w:rFonts w:ascii="Times New Roman" w:eastAsia="宋体" w:hAnsi="Times New Roman" w:cs="Times New Roman"/>
          <w:bCs/>
        </w:rPr>
        <w:t>rimer</w:t>
      </w:r>
      <w:r w:rsidRPr="00BA2122">
        <w:rPr>
          <w:rFonts w:ascii="Times New Roman" w:eastAsia="宋体" w:hAnsi="Times New Roman" w:cs="Times New Roman" w:hint="eastAsia"/>
          <w:bCs/>
        </w:rPr>
        <w:t>s</w:t>
      </w:r>
      <w:r w:rsidRPr="00BA2122">
        <w:rPr>
          <w:rFonts w:ascii="Times New Roman" w:eastAsia="宋体" w:hAnsi="Times New Roman" w:cs="Times New Roman"/>
          <w:bCs/>
        </w:rPr>
        <w:t xml:space="preserve"> </w:t>
      </w:r>
      <w:r w:rsidR="004163A7">
        <w:rPr>
          <w:rFonts w:ascii="Times New Roman" w:eastAsia="宋体" w:hAnsi="Times New Roman" w:cs="Times New Roman"/>
          <w:bCs/>
        </w:rPr>
        <w:t>and convergent primer of molecular</w:t>
      </w:r>
      <w:r w:rsidRPr="00BA2122">
        <w:rPr>
          <w:rFonts w:ascii="Times New Roman" w:eastAsia="宋体" w:hAnsi="Times New Roman" w:cs="Times New Roman"/>
          <w:bCs/>
        </w:rPr>
        <w:t xml:space="preserve"> validation of </w:t>
      </w:r>
      <w:r w:rsidRPr="00BA2122">
        <w:rPr>
          <w:rFonts w:ascii="Times New Roman" w:eastAsia="宋体" w:hAnsi="Times New Roman" w:cs="Times New Roman" w:hint="eastAsia"/>
          <w:bCs/>
        </w:rPr>
        <w:t xml:space="preserve">novel </w:t>
      </w:r>
      <w:r w:rsidRPr="00BA2122">
        <w:rPr>
          <w:rFonts w:ascii="Times New Roman" w:eastAsia="宋体" w:hAnsi="Times New Roman" w:cs="Times New Roman"/>
          <w:bCs/>
        </w:rPr>
        <w:t>circRNAs and DEcircRNA</w:t>
      </w:r>
      <w:r w:rsidR="004163A7">
        <w:rPr>
          <w:rFonts w:ascii="Times New Roman" w:eastAsia="宋体" w:hAnsi="Times New Roman" w:cs="Times New Roman"/>
          <w:bCs/>
        </w:rPr>
        <w:t>s</w:t>
      </w:r>
      <w:bookmarkStart w:id="0" w:name="_GoBack"/>
      <w:bookmarkEnd w:id="0"/>
    </w:p>
    <w:tbl>
      <w:tblPr>
        <w:tblStyle w:val="a9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351"/>
        <w:gridCol w:w="2634"/>
        <w:gridCol w:w="1241"/>
        <w:gridCol w:w="794"/>
      </w:tblGrid>
      <w:tr w:rsidR="00546CFC" w:rsidRPr="00546CFC" w:rsidTr="00546CF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43DD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43DD" w:rsidRPr="00546CFC" w:rsidRDefault="009A43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Type of 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43DD" w:rsidRPr="00546CFC" w:rsidRDefault="009A43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43DD" w:rsidRPr="00546CFC" w:rsidRDefault="009A43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Product size</w:t>
            </w:r>
            <w:r w:rsidR="00415661">
              <w:rPr>
                <w:rFonts w:ascii="Times New Roman" w:hAnsi="Times New Roman" w:cs="Times New Roman"/>
                <w:sz w:val="15"/>
                <w:szCs w:val="15"/>
              </w:rPr>
              <w:t xml:space="preserve">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A43DD" w:rsidRPr="00546CFC" w:rsidRDefault="009A43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Purpose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040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TCCACAATGTTTACCTGG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ATCTCCGAGTTCTTGAGCG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TCCTCATTCCCTCATCAATC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01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CGCTTTCAGCAGATACTCG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Novel_circ_002199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ACAGCGTTGAATCAGGC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187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TCGGGCAAAGGATGTAG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GGAAGAAGAAGCGAGCAAG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58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ACAATGGGAGAGTCAGTGG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05784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CACCTGCTGCTACACCATC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E91076">
            <w:pPr>
              <w:tabs>
                <w:tab w:val="center" w:pos="146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GCTGGAGTTACTGCGTATCC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ATACGATTACGGTTACGGAC</w:t>
            </w:r>
          </w:p>
        </w:tc>
        <w:tc>
          <w:tcPr>
            <w:tcW w:w="0" w:type="auto"/>
            <w:vMerge w:val="restart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TGTCGCTGTTGATGGTG</w:t>
            </w: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00705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AAGTCCAAGGCGAAGAAG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59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CCCTCGGTGTTCAACTGTA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TCTTCTGGACACCATCAG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64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CTCGTCTTTGGATTCTC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01195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TAATGGCGGTTCGCTGAG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20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ATTGCCTAACAAAGTTGGAGG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TCTCGCATTGTTCTCAGGG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51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AAGCGGTTTCCTCTCGTCA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11173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GAGCGTGGAAAGCAGAA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GGAAAGAGAAAGAATGGTC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GGAGAAAGAAAGAATGCGTG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455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GCCTGCTTGAAGATTTG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06925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CCTTATCCGTTGGGTATG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ACAAAGAGGCGTGGAAA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TCCACGCCTCTTTGTATC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90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GCAGTCTCTGACGATGGTAA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12352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GCTACCGTATTGCCATTCA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ACATTGATGCTGGTGTC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CGAAACGACGACGAGTT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44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GAATGGCAATACGGTAG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GTGATTGCTGTTGTCGTT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12316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CTGTCTCTCCACAAATGTTT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GTTCTCACGGTTACGGA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TATGCCACCCATTCCTAA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ATGTAAACGGCGGTCTGAC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 w:val="restart"/>
            <w:tcBorders>
              <w:top w:val="nil"/>
            </w:tcBorders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t>Novel_circ_007686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  <w:tcBorders>
              <w:top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ACAATACACTTGCCCAG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CTTCCGCCAATCTGAA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1F2147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  <w:tcBorders>
              <w:bottom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TCGGTTTCGTTAGGGAGA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312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1F2147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GGACACCAGATGATTC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1F2147">
        <w:trPr>
          <w:jc w:val="center"/>
        </w:trPr>
        <w:tc>
          <w:tcPr>
            <w:tcW w:w="0" w:type="auto"/>
            <w:vMerge w:val="restart"/>
          </w:tcPr>
          <w:p w:rsidR="009A0E40" w:rsidRPr="00546CFC" w:rsidRDefault="00546CFC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Novel_circ_011500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Divergent Primer</w:t>
            </w:r>
          </w:p>
        </w:tc>
        <w:tc>
          <w:tcPr>
            <w:tcW w:w="0" w:type="auto"/>
            <w:tcBorders>
              <w:top w:val="nil"/>
            </w:tcBorders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GCAATCCAAGGACAATCTG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TATTCCAGTCTGTGGGCTG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Convergent primer</w:t>
            </w: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AACAGCATCAGCAACAAGC</w:t>
            </w:r>
          </w:p>
        </w:tc>
        <w:tc>
          <w:tcPr>
            <w:tcW w:w="0" w:type="auto"/>
            <w:vMerge w:val="restart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A0E40" w:rsidRPr="00546CFC" w:rsidTr="00546CFC">
        <w:trPr>
          <w:jc w:val="center"/>
        </w:trPr>
        <w:tc>
          <w:tcPr>
            <w:tcW w:w="0" w:type="auto"/>
            <w:vMerge/>
          </w:tcPr>
          <w:p w:rsidR="009A0E40" w:rsidRPr="00546CFC" w:rsidRDefault="009A0E40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GGATTTCCGTTCCTAAGTGC</w:t>
            </w: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A0E40" w:rsidRPr="00546CFC" w:rsidRDefault="009A0E40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73006" w:rsidRPr="00546CFC" w:rsidTr="00A0306D">
        <w:trPr>
          <w:jc w:val="center"/>
        </w:trPr>
        <w:tc>
          <w:tcPr>
            <w:tcW w:w="0" w:type="auto"/>
            <w:vMerge w:val="restart"/>
          </w:tcPr>
          <w:p w:rsidR="00A73006" w:rsidRPr="00546CFC" w:rsidRDefault="00A73006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i/>
                <w:sz w:val="15"/>
                <w:szCs w:val="15"/>
              </w:rPr>
              <w:t>actin</w:t>
            </w:r>
          </w:p>
        </w:tc>
        <w:tc>
          <w:tcPr>
            <w:tcW w:w="0" w:type="auto"/>
            <w:tcBorders>
              <w:bottom w:val="nil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F: CACTCCTGCTATGTATGTCGC</w:t>
            </w:r>
          </w:p>
        </w:tc>
        <w:tc>
          <w:tcPr>
            <w:tcW w:w="0" w:type="auto"/>
            <w:tcBorders>
              <w:bottom w:val="nil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0" w:type="auto"/>
            <w:vMerge w:val="restart"/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A73006" w:rsidRPr="00546CFC" w:rsidTr="00A0306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73006" w:rsidRPr="00546CFC" w:rsidRDefault="00A73006" w:rsidP="00546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46CFC">
              <w:rPr>
                <w:rFonts w:ascii="Times New Roman" w:hAnsi="Times New Roman" w:cs="Times New Roman"/>
                <w:sz w:val="15"/>
                <w:szCs w:val="15"/>
              </w:rPr>
              <w:t>R: GGCAAAGCGTATCCTT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73006" w:rsidRPr="00546CFC" w:rsidRDefault="00A73006" w:rsidP="00752B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377DDC" w:rsidRDefault="00377DDC"/>
    <w:sectPr w:rsidR="00377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1160" w:rsidRDefault="00621160" w:rsidP="004F0C23">
      <w:r>
        <w:separator/>
      </w:r>
    </w:p>
  </w:endnote>
  <w:endnote w:type="continuationSeparator" w:id="0">
    <w:p w:rsidR="00621160" w:rsidRDefault="00621160" w:rsidP="004F0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1160" w:rsidRDefault="00621160" w:rsidP="004F0C23">
      <w:r>
        <w:separator/>
      </w:r>
    </w:p>
  </w:footnote>
  <w:footnote w:type="continuationSeparator" w:id="0">
    <w:p w:rsidR="00621160" w:rsidRDefault="00621160" w:rsidP="004F0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122"/>
    <w:rsid w:val="001828DD"/>
    <w:rsid w:val="001838CF"/>
    <w:rsid w:val="001C4C37"/>
    <w:rsid w:val="001F2147"/>
    <w:rsid w:val="00377DDC"/>
    <w:rsid w:val="00415661"/>
    <w:rsid w:val="004163A7"/>
    <w:rsid w:val="004F0C23"/>
    <w:rsid w:val="005322C9"/>
    <w:rsid w:val="00546CFC"/>
    <w:rsid w:val="00621160"/>
    <w:rsid w:val="00752B3A"/>
    <w:rsid w:val="00780720"/>
    <w:rsid w:val="009026B8"/>
    <w:rsid w:val="009A0E40"/>
    <w:rsid w:val="009A43DD"/>
    <w:rsid w:val="00A4788C"/>
    <w:rsid w:val="00A605B3"/>
    <w:rsid w:val="00A73006"/>
    <w:rsid w:val="00BA2122"/>
    <w:rsid w:val="00C72131"/>
    <w:rsid w:val="00D36A90"/>
    <w:rsid w:val="00E12EE1"/>
    <w:rsid w:val="00E45AB3"/>
    <w:rsid w:val="00E91076"/>
    <w:rsid w:val="00F2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F8A89"/>
  <w15:chartTrackingRefBased/>
  <w15:docId w15:val="{EF2F1FC9-18A7-4EDF-8365-7E20BA27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C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F0C2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0C23"/>
    <w:rPr>
      <w:sz w:val="18"/>
      <w:szCs w:val="18"/>
    </w:rPr>
  </w:style>
  <w:style w:type="table" w:styleId="a9">
    <w:name w:val="Table Grid"/>
    <w:basedOn w:val="a1"/>
    <w:uiPriority w:val="39"/>
    <w:rsid w:val="009A4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4D2A8-C231-485F-B8EE-B0EE749AE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27</Words>
  <Characters>1869</Characters>
  <Application>Microsoft Office Word</Application>
  <DocSecurity>0</DocSecurity>
  <Lines>15</Lines>
  <Paragraphs>4</Paragraphs>
  <ScaleCrop>false</ScaleCrop>
  <Company>微软中国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核</dc:creator>
  <cp:keywords/>
  <dc:description/>
  <cp:lastModifiedBy>审核</cp:lastModifiedBy>
  <cp:revision>11</cp:revision>
  <dcterms:created xsi:type="dcterms:W3CDTF">2020-08-27T06:28:00Z</dcterms:created>
  <dcterms:modified xsi:type="dcterms:W3CDTF">2020-10-25T11:01:00Z</dcterms:modified>
</cp:coreProperties>
</file>